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F2374" w:rsidRPr="002D5274" w:rsidRDefault="002F2374" w:rsidP="002F2374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24"/>
        </w:rPr>
      </w:pPr>
      <w:r w:rsidRPr="002D5274">
        <w:rPr>
          <w:rFonts w:ascii="Times New Roman" w:hAnsi="Times New Roman"/>
          <w:b/>
          <w:bCs/>
          <w:sz w:val="24"/>
        </w:rPr>
        <w:t>Evaluation indicators and their meaning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73"/>
        <w:gridCol w:w="4547"/>
        <w:gridCol w:w="1786"/>
      </w:tblGrid>
      <w:tr w:rsidR="002F2374" w:rsidRPr="00CA4422" w:rsidTr="003B3470">
        <w:trPr>
          <w:trHeight w:val="285"/>
        </w:trPr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374" w:rsidRPr="00CA4422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valuation Indicators</w:t>
            </w:r>
          </w:p>
        </w:tc>
        <w:tc>
          <w:tcPr>
            <w:tcW w:w="2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374" w:rsidRPr="00CA4422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dicator Descriptions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A4422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A4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elated evaluation criteria</w:t>
            </w:r>
          </w:p>
        </w:tc>
      </w:tr>
      <w:tr w:rsidR="002F2374" w:rsidRPr="00CA4422" w:rsidTr="003B3470">
        <w:trPr>
          <w:trHeight w:val="6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374" w:rsidRPr="00CA4422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4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tisfactory rate of specimens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374" w:rsidRPr="00CA4422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4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erator: the number of satisfactory smears in the cytology smears sampled;</w:t>
            </w:r>
            <w:r w:rsidRPr="00CA44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Denominator: number of cases of cytology smears sampled for evaluation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374" w:rsidRPr="00CA4422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422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CA44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</w:t>
            </w:r>
          </w:p>
        </w:tc>
      </w:tr>
      <w:tr w:rsidR="002F2374" w:rsidRPr="00CA4422" w:rsidTr="003B3470">
        <w:trPr>
          <w:trHeight w:val="9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374" w:rsidRPr="00CA4422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4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itive smear recheck compliance rate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374" w:rsidRPr="00CA4422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4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erator: number of cases where the cytology-positive smear reading results of the evaluated person matched the results of the evaluator</w:t>
            </w:r>
            <w:r w:rsidRPr="00CA44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Denominator: number of cases of all cytology-positive smears sampled for assessment"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374" w:rsidRPr="00CA4422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422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CA44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5% </w:t>
            </w:r>
          </w:p>
        </w:tc>
      </w:tr>
      <w:tr w:rsidR="002F2374" w:rsidRPr="00CA4422" w:rsidTr="003B3470">
        <w:trPr>
          <w:trHeight w:val="900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374" w:rsidRPr="00CA4422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4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ative smear recheck rate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374" w:rsidRPr="00CA4422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4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erator: number of cases where the cytology-negative smear reading results of the evaluated person matched the results of the evaluator</w:t>
            </w:r>
            <w:r w:rsidRPr="00CA44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Denominator: number of cases of all cytology-negative smears sampled for assessment"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2374" w:rsidRPr="00CA4422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422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CA44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</w:t>
            </w:r>
          </w:p>
        </w:tc>
      </w:tr>
      <w:tr w:rsidR="002F2374" w:rsidRPr="00CA4422" w:rsidTr="003B3470">
        <w:trPr>
          <w:trHeight w:val="900"/>
        </w:trPr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374" w:rsidRPr="00CA4422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4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liance rate of pathological examination results</w:t>
            </w:r>
          </w:p>
        </w:tc>
        <w:tc>
          <w:tcPr>
            <w:tcW w:w="2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374" w:rsidRPr="00CA4422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4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erator: number of cases in which the histopathology section readings of the evaluated person matched the results of the evaluator</w:t>
            </w:r>
            <w:r w:rsidRPr="00CA44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 xml:space="preserve">Denominator: number of cases of al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tions sampled for evaluation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2374" w:rsidRPr="00CA4422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422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CA44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</w:t>
            </w:r>
          </w:p>
        </w:tc>
      </w:tr>
    </w:tbl>
    <w:p w:rsidR="002F2374" w:rsidRPr="002D5274" w:rsidRDefault="002F2374" w:rsidP="002F2374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</w:rPr>
      </w:pPr>
      <w:r w:rsidRPr="002D5274">
        <w:rPr>
          <w:rFonts w:ascii="Times New Roman" w:hAnsi="Times New Roman"/>
          <w:b/>
          <w:sz w:val="24"/>
        </w:rPr>
        <w:t>Compliance of AI-assisted diagnosis with cytologist diagno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79"/>
        <w:gridCol w:w="940"/>
        <w:gridCol w:w="1166"/>
        <w:gridCol w:w="1038"/>
        <w:gridCol w:w="827"/>
        <w:gridCol w:w="856"/>
      </w:tblGrid>
      <w:tr w:rsidR="002F2374" w:rsidRPr="00C624D3" w:rsidTr="003B3470">
        <w:trPr>
          <w:trHeight w:val="315"/>
        </w:trPr>
        <w:tc>
          <w:tcPr>
            <w:tcW w:w="20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AI-assisted diagnosis</w:t>
            </w:r>
          </w:p>
        </w:tc>
        <w:tc>
          <w:tcPr>
            <w:tcW w:w="2906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Cytology expert diagnosis</w:t>
            </w:r>
          </w:p>
        </w:tc>
      </w:tr>
      <w:tr w:rsidR="002F2374" w:rsidRPr="00C624D3" w:rsidTr="003B3470">
        <w:trPr>
          <w:trHeight w:val="315"/>
        </w:trPr>
        <w:tc>
          <w:tcPr>
            <w:tcW w:w="20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NILM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ASC-U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ASC-H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LSIL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HSIL</w:t>
            </w:r>
          </w:p>
        </w:tc>
      </w:tr>
      <w:tr w:rsidR="002F2374" w:rsidRPr="00C624D3" w:rsidTr="003B3470">
        <w:trPr>
          <w:trHeight w:val="315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LM</w:t>
            </w: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（</w:t>
            </w: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=60</w:t>
            </w: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F2374" w:rsidRPr="00C624D3" w:rsidTr="003B3470">
        <w:trPr>
          <w:trHeight w:val="315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3407">
              <w:rPr>
                <w:rFonts w:ascii="Times New Roman" w:eastAsia="DengXian" w:hAnsi="Times New Roman" w:cs="Times New Roman"/>
                <w:kern w:val="0"/>
                <w:sz w:val="22"/>
              </w:rPr>
              <w:t>ASC-H</w:t>
            </w: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(n=1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F2374" w:rsidRPr="00C624D3" w:rsidTr="003B3470">
        <w:trPr>
          <w:trHeight w:val="315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SIL  (n=4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F2374" w:rsidRPr="00C624D3" w:rsidTr="003B3470">
        <w:trPr>
          <w:trHeight w:val="315"/>
        </w:trPr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IL  (n=5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2F2374" w:rsidRPr="00C624D3" w:rsidTr="003B3470">
        <w:trPr>
          <w:trHeight w:val="315"/>
        </w:trPr>
        <w:tc>
          <w:tcPr>
            <w:tcW w:w="2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</w:tbl>
    <w:p w:rsidR="002F2374" w:rsidRPr="002D5274" w:rsidRDefault="002F2374" w:rsidP="002F2374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</w:rPr>
      </w:pPr>
      <w:r w:rsidRPr="002D5274">
        <w:rPr>
          <w:rFonts w:ascii="Times New Roman" w:hAnsi="Times New Roman"/>
          <w:b/>
          <w:sz w:val="24"/>
        </w:rPr>
        <w:t>Compliance of pathological diagnosis with external expert quality contro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98"/>
        <w:gridCol w:w="2120"/>
        <w:gridCol w:w="1239"/>
        <w:gridCol w:w="1648"/>
        <w:gridCol w:w="801"/>
      </w:tblGrid>
      <w:tr w:rsidR="002F2374" w:rsidRPr="00C624D3" w:rsidTr="003B3470">
        <w:trPr>
          <w:trHeight w:val="315"/>
        </w:trPr>
        <w:tc>
          <w:tcPr>
            <w:tcW w:w="15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Histopathology</w:t>
            </w:r>
          </w:p>
        </w:tc>
        <w:tc>
          <w:tcPr>
            <w:tcW w:w="34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Pathologist Quality Control</w:t>
            </w:r>
          </w:p>
        </w:tc>
      </w:tr>
      <w:tr w:rsidR="002F2374" w:rsidRPr="00C624D3" w:rsidTr="003B3470">
        <w:trPr>
          <w:trHeight w:val="315"/>
        </w:trPr>
        <w:tc>
          <w:tcPr>
            <w:tcW w:w="15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Cerviciti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CIN1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CIN2/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CA</w:t>
            </w:r>
          </w:p>
        </w:tc>
      </w:tr>
      <w:tr w:rsidR="002F2374" w:rsidRPr="00C624D3" w:rsidTr="003B3470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vicitis  (n=32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F2374" w:rsidRPr="00C624D3" w:rsidTr="003B3470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N1  (n=13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F2374" w:rsidRPr="00C624D3" w:rsidTr="003B3470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N2/3  (n=4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F2374" w:rsidRPr="00C624D3" w:rsidTr="003B3470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  (n=1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F2374" w:rsidRPr="00C624D3" w:rsidTr="003B3470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2374" w:rsidRPr="00C624D3" w:rsidRDefault="002F2374" w:rsidP="003B34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62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A350FA" w:rsidRDefault="00A350FA" w:rsidP="00DB33FA"/>
    <w:sectPr w:rsidR="00A350F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7F0C21" w:rsidRDefault="007F0C21" w:rsidP="002F2374">
      <w:r>
        <w:separator/>
      </w:r>
    </w:p>
  </w:endnote>
  <w:endnote w:type="continuationSeparator" w:id="0">
    <w:p w:rsidR="007F0C21" w:rsidRDefault="007F0C21" w:rsidP="002F2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56016470"/>
      <w:docPartObj>
        <w:docPartGallery w:val="Page Numbers (Bottom of Page)"/>
        <w:docPartUnique/>
      </w:docPartObj>
    </w:sdtPr>
    <w:sdtContent>
      <w:p w:rsidR="002F2374" w:rsidRDefault="002F237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729E" w:rsidRPr="0088729E">
          <w:rPr>
            <w:noProof/>
            <w:lang w:val="zh-CN"/>
          </w:rPr>
          <w:t>1</w:t>
        </w:r>
        <w:r>
          <w:fldChar w:fldCharType="end"/>
        </w:r>
      </w:p>
    </w:sdtContent>
  </w:sdt>
  <w:p w:rsidR="002F2374" w:rsidRDefault="002F23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7F0C21" w:rsidRDefault="007F0C21" w:rsidP="002F2374">
      <w:r>
        <w:separator/>
      </w:r>
    </w:p>
  </w:footnote>
  <w:footnote w:type="continuationSeparator" w:id="0">
    <w:p w:rsidR="007F0C21" w:rsidRDefault="007F0C21" w:rsidP="002F2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7AD"/>
    <w:rsid w:val="002F2374"/>
    <w:rsid w:val="004117AD"/>
    <w:rsid w:val="007F0C21"/>
    <w:rsid w:val="0088729E"/>
    <w:rsid w:val="00957884"/>
    <w:rsid w:val="009B631F"/>
    <w:rsid w:val="00A350FA"/>
    <w:rsid w:val="00D526AC"/>
    <w:rsid w:val="00DB33FA"/>
    <w:rsid w:val="00FD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40155C"/>
  <w15:chartTrackingRefBased/>
  <w15:docId w15:val="{12DEE68A-4839-4384-ABDE-941FAB961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3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2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23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2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237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2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667699-91E0-4ABE-8C3A-38EBDB649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4</Words>
  <Characters>1348</Characters>
  <Application>Microsoft Office Word</Application>
  <DocSecurity>0</DocSecurity>
  <Lines>122</Lines>
  <Paragraphs>100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u</dc:creator>
  <cp:keywords/>
  <dc:description/>
  <cp:lastModifiedBy>Anjana Indu Priya</cp:lastModifiedBy>
  <cp:revision>4</cp:revision>
  <dcterms:created xsi:type="dcterms:W3CDTF">2023-07-30T02:40:00Z</dcterms:created>
  <dcterms:modified xsi:type="dcterms:W3CDTF">2024-10-08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04daef8692a1fd17b07302a939776a10bd56449b152a0c7c722f20c7588057</vt:lpwstr>
  </property>
</Properties>
</file>